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060" w:type="dxa"/>
        <w:jc w:val="center"/>
        <w:tblInd w:w="93" w:type="dxa"/>
        <w:tblLook w:val="04A0" w:firstRow="1" w:lastRow="0" w:firstColumn="1" w:lastColumn="0" w:noHBand="0" w:noVBand="1"/>
      </w:tblPr>
      <w:tblGrid>
        <w:gridCol w:w="1300"/>
        <w:gridCol w:w="3520"/>
        <w:gridCol w:w="665"/>
        <w:gridCol w:w="683"/>
        <w:gridCol w:w="715"/>
        <w:gridCol w:w="922"/>
        <w:gridCol w:w="705"/>
        <w:gridCol w:w="797"/>
      </w:tblGrid>
      <w:tr w:rsidR="004E4C8F" w:rsidRPr="000807BA" w:rsidTr="00F50772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C8F" w:rsidRPr="000807BA" w:rsidRDefault="004E4C8F" w:rsidP="00F50772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C8F" w:rsidRPr="000807BA" w:rsidRDefault="004E4C8F" w:rsidP="00F50772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240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4C8F" w:rsidRPr="000807BA" w:rsidRDefault="004E4C8F" w:rsidP="00F5077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807BA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Evidence Levels &amp; Grading Schemes Used </w:t>
            </w:r>
          </w:p>
        </w:tc>
      </w:tr>
      <w:tr w:rsidR="004E4C8F" w:rsidRPr="000807BA" w:rsidTr="00F50772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C8F" w:rsidRPr="000807BA" w:rsidRDefault="004E4C8F" w:rsidP="00F50772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C8F" w:rsidRPr="000807BA" w:rsidRDefault="004E4C8F" w:rsidP="00F50772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4C8F" w:rsidRPr="000807BA" w:rsidRDefault="004E4C8F" w:rsidP="00F5077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807BA">
              <w:rPr>
                <w:rFonts w:ascii="Calibri" w:eastAsia="Times New Roman" w:hAnsi="Calibri" w:cs="Times New Roman"/>
                <w:b/>
                <w:bCs/>
                <w:color w:val="000000"/>
              </w:rPr>
              <w:t>AAN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4C8F" w:rsidRPr="000807BA" w:rsidRDefault="004E4C8F" w:rsidP="00F5077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807BA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NICE 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4C8F" w:rsidRPr="000807BA" w:rsidRDefault="004E4C8F" w:rsidP="00F5077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807BA">
              <w:rPr>
                <w:rFonts w:ascii="Calibri" w:eastAsia="Times New Roman" w:hAnsi="Calibri" w:cs="Times New Roman"/>
                <w:b/>
                <w:bCs/>
                <w:color w:val="000000"/>
              </w:rPr>
              <w:t>EFNS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4C8F" w:rsidRPr="000807BA" w:rsidRDefault="004E4C8F" w:rsidP="00F5077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807BA">
              <w:rPr>
                <w:rFonts w:ascii="Calibri" w:eastAsia="Times New Roman" w:hAnsi="Calibri" w:cs="Times New Roman"/>
                <w:b/>
                <w:bCs/>
                <w:color w:val="000000"/>
              </w:rPr>
              <w:t>GRADE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4C8F" w:rsidRPr="000807BA" w:rsidRDefault="004E4C8F" w:rsidP="00F5077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807BA">
              <w:rPr>
                <w:rFonts w:ascii="Calibri" w:eastAsia="Times New Roman" w:hAnsi="Calibri" w:cs="Times New Roman"/>
                <w:b/>
                <w:bCs/>
                <w:color w:val="000000"/>
              </w:rPr>
              <w:t>SIGN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E4C8F" w:rsidRPr="000807BA" w:rsidRDefault="004E4C8F" w:rsidP="00F5077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807BA">
              <w:rPr>
                <w:rFonts w:ascii="Calibri" w:eastAsia="Times New Roman" w:hAnsi="Calibri" w:cs="Times New Roman"/>
                <w:b/>
                <w:bCs/>
                <w:color w:val="000000"/>
              </w:rPr>
              <w:t>Other</w:t>
            </w:r>
          </w:p>
        </w:tc>
      </w:tr>
      <w:tr w:rsidR="004E4C8F" w:rsidRPr="000807BA" w:rsidTr="00F50772">
        <w:trPr>
          <w:trHeight w:val="300"/>
          <w:jc w:val="center"/>
        </w:trPr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:rsidR="004E4C8F" w:rsidRPr="000807BA" w:rsidRDefault="004E4C8F" w:rsidP="00F5077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807BA">
              <w:rPr>
                <w:rFonts w:ascii="Calibri" w:eastAsia="Times New Roman" w:hAnsi="Calibri" w:cs="Times New Roman"/>
                <w:b/>
                <w:bCs/>
                <w:color w:val="000000"/>
              </w:rPr>
              <w:t>Author (Year) &amp; Organization of Included Guidelines</w:t>
            </w:r>
          </w:p>
        </w:tc>
        <w:tc>
          <w:tcPr>
            <w:tcW w:w="352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4C8F" w:rsidRPr="000807BA" w:rsidRDefault="004E4C8F" w:rsidP="00F5077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0807B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Zesiewicz</w:t>
            </w:r>
            <w:proofErr w:type="spellEnd"/>
            <w:r w:rsidRPr="000807B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r w:rsidRPr="000807BA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et al</w:t>
            </w:r>
            <w:r w:rsidRPr="000807B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. (2010) </w:t>
            </w:r>
            <w:r w:rsidRPr="000807BA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AAN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4E4C8F" w:rsidRPr="000807BA" w:rsidRDefault="004E4C8F" w:rsidP="00F50772">
            <w:pPr>
              <w:rPr>
                <w:rFonts w:ascii="Calibri" w:eastAsia="Times New Roman" w:hAnsi="Calibri" w:cs="Times New Roman"/>
                <w:color w:val="000000"/>
              </w:rPr>
            </w:pPr>
            <w:r w:rsidRPr="000807B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C8F" w:rsidRPr="000807BA" w:rsidRDefault="004E4C8F" w:rsidP="00F50772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C8F" w:rsidRPr="000807BA" w:rsidRDefault="004E4C8F" w:rsidP="00F50772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C8F" w:rsidRPr="000807BA" w:rsidRDefault="004E4C8F" w:rsidP="00F50772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C8F" w:rsidRPr="000807BA" w:rsidRDefault="004E4C8F" w:rsidP="00F50772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E4C8F" w:rsidRPr="000807BA" w:rsidRDefault="004E4C8F" w:rsidP="00F50772">
            <w:pPr>
              <w:rPr>
                <w:rFonts w:ascii="Calibri" w:eastAsia="Times New Roman" w:hAnsi="Calibri" w:cs="Times New Roman"/>
                <w:color w:val="000000"/>
              </w:rPr>
            </w:pPr>
            <w:r w:rsidRPr="000807B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4E4C8F" w:rsidRPr="000807BA" w:rsidTr="00F50772">
        <w:trPr>
          <w:trHeight w:val="30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4E4C8F" w:rsidRPr="000807BA" w:rsidRDefault="004E4C8F" w:rsidP="00F50772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4C8F" w:rsidRPr="000807BA" w:rsidRDefault="004E4C8F" w:rsidP="00F5077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07B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No Author (2010) </w:t>
            </w:r>
            <w:r w:rsidRPr="000807BA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SIGN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C8F" w:rsidRPr="000807BA" w:rsidRDefault="004E4C8F" w:rsidP="00F50772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C8F" w:rsidRPr="000807BA" w:rsidRDefault="004E4C8F" w:rsidP="00F50772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C8F" w:rsidRPr="000807BA" w:rsidRDefault="004E4C8F" w:rsidP="00F50772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C8F" w:rsidRPr="000807BA" w:rsidRDefault="004E4C8F" w:rsidP="00F50772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31869B"/>
            <w:noWrap/>
            <w:vAlign w:val="bottom"/>
            <w:hideMark/>
          </w:tcPr>
          <w:p w:rsidR="004E4C8F" w:rsidRPr="000807BA" w:rsidRDefault="004E4C8F" w:rsidP="00F50772">
            <w:pPr>
              <w:rPr>
                <w:rFonts w:ascii="Calibri" w:eastAsia="Times New Roman" w:hAnsi="Calibri" w:cs="Times New Roman"/>
                <w:color w:val="000000"/>
              </w:rPr>
            </w:pPr>
            <w:r w:rsidRPr="000807B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E4C8F" w:rsidRPr="000807BA" w:rsidRDefault="004E4C8F" w:rsidP="00F50772">
            <w:pPr>
              <w:rPr>
                <w:rFonts w:ascii="Calibri" w:eastAsia="Times New Roman" w:hAnsi="Calibri" w:cs="Times New Roman"/>
                <w:color w:val="000000"/>
              </w:rPr>
            </w:pPr>
            <w:r w:rsidRPr="000807B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4E4C8F" w:rsidRPr="000807BA" w:rsidTr="00F50772">
        <w:trPr>
          <w:trHeight w:val="30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4E4C8F" w:rsidRPr="000807BA" w:rsidRDefault="004E4C8F" w:rsidP="00F50772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4C8F" w:rsidRPr="000807BA" w:rsidRDefault="004E4C8F" w:rsidP="00F5077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07B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rimes</w:t>
            </w:r>
            <w:r w:rsidRPr="000807BA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 xml:space="preserve"> et al.</w:t>
            </w:r>
            <w:r w:rsidRPr="000807B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(2012) </w:t>
            </w:r>
            <w:r w:rsidRPr="000807BA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CNFS &amp; PSC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4E4C8F" w:rsidRPr="000807BA" w:rsidRDefault="004E4C8F" w:rsidP="00F50772">
            <w:pPr>
              <w:rPr>
                <w:rFonts w:ascii="Calibri" w:eastAsia="Times New Roman" w:hAnsi="Calibri" w:cs="Times New Roman"/>
                <w:color w:val="000000"/>
              </w:rPr>
            </w:pPr>
            <w:r w:rsidRPr="000807B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  <w:hideMark/>
          </w:tcPr>
          <w:p w:rsidR="004E4C8F" w:rsidRPr="000807BA" w:rsidRDefault="004E4C8F" w:rsidP="00F50772">
            <w:pPr>
              <w:rPr>
                <w:rFonts w:ascii="Calibri" w:eastAsia="Times New Roman" w:hAnsi="Calibri" w:cs="Times New Roman"/>
                <w:color w:val="000000"/>
              </w:rPr>
            </w:pPr>
            <w:r w:rsidRPr="000807B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92CDDC"/>
            <w:noWrap/>
            <w:vAlign w:val="bottom"/>
            <w:hideMark/>
          </w:tcPr>
          <w:p w:rsidR="004E4C8F" w:rsidRPr="000807BA" w:rsidRDefault="004E4C8F" w:rsidP="00F50772">
            <w:pPr>
              <w:rPr>
                <w:rFonts w:ascii="Calibri" w:eastAsia="Times New Roman" w:hAnsi="Calibri" w:cs="Times New Roman"/>
                <w:color w:val="000000"/>
              </w:rPr>
            </w:pPr>
            <w:r w:rsidRPr="000807B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C8F" w:rsidRPr="000807BA" w:rsidRDefault="004E4C8F" w:rsidP="00F50772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C8F" w:rsidRPr="000807BA" w:rsidRDefault="004E4C8F" w:rsidP="00F50772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E4C8F" w:rsidRPr="000807BA" w:rsidRDefault="004E4C8F" w:rsidP="00F50772">
            <w:pPr>
              <w:rPr>
                <w:rFonts w:ascii="Calibri" w:eastAsia="Times New Roman" w:hAnsi="Calibri" w:cs="Times New Roman"/>
                <w:color w:val="000000"/>
              </w:rPr>
            </w:pPr>
            <w:r w:rsidRPr="000807B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4E4C8F" w:rsidRPr="000807BA" w:rsidTr="00F50772">
        <w:trPr>
          <w:trHeight w:val="30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4E4C8F" w:rsidRPr="000807BA" w:rsidRDefault="004E4C8F" w:rsidP="00F50772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4C8F" w:rsidRPr="000807BA" w:rsidRDefault="004E4C8F" w:rsidP="00F5077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0807B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erardelli</w:t>
            </w:r>
            <w:proofErr w:type="spellEnd"/>
            <w:r w:rsidRPr="000807B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r w:rsidRPr="000807BA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et al</w:t>
            </w:r>
            <w:r w:rsidRPr="000807B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. (2013) </w:t>
            </w:r>
            <w:r w:rsidRPr="000807BA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EFNS-MDS-ES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C8F" w:rsidRPr="000807BA" w:rsidRDefault="004E4C8F" w:rsidP="00F50772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C8F" w:rsidRPr="000807BA" w:rsidRDefault="004E4C8F" w:rsidP="00F50772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92CDDC"/>
            <w:noWrap/>
            <w:vAlign w:val="bottom"/>
            <w:hideMark/>
          </w:tcPr>
          <w:p w:rsidR="004E4C8F" w:rsidRPr="000807BA" w:rsidRDefault="004E4C8F" w:rsidP="00F50772">
            <w:pPr>
              <w:rPr>
                <w:rFonts w:ascii="Calibri" w:eastAsia="Times New Roman" w:hAnsi="Calibri" w:cs="Times New Roman"/>
                <w:color w:val="000000"/>
              </w:rPr>
            </w:pPr>
            <w:r w:rsidRPr="000807B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C8F" w:rsidRPr="000807BA" w:rsidRDefault="004E4C8F" w:rsidP="00F50772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C8F" w:rsidRPr="000807BA" w:rsidRDefault="004E4C8F" w:rsidP="00F50772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E4C8F" w:rsidRPr="000807BA" w:rsidRDefault="004E4C8F" w:rsidP="00F50772">
            <w:pPr>
              <w:rPr>
                <w:rFonts w:ascii="Calibri" w:eastAsia="Times New Roman" w:hAnsi="Calibri" w:cs="Times New Roman"/>
                <w:color w:val="000000"/>
              </w:rPr>
            </w:pPr>
            <w:r w:rsidRPr="000807B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4E4C8F" w:rsidRPr="000807BA" w:rsidTr="00F50772">
        <w:trPr>
          <w:trHeight w:val="30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4E4C8F" w:rsidRPr="000807BA" w:rsidRDefault="004E4C8F" w:rsidP="00F50772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4C8F" w:rsidRPr="000807BA" w:rsidRDefault="004E4C8F" w:rsidP="00F5077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07B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Ferreira </w:t>
            </w:r>
            <w:r w:rsidRPr="000807BA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et al.</w:t>
            </w:r>
            <w:r w:rsidRPr="000807B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(2013) </w:t>
            </w:r>
            <w:r w:rsidRPr="000807BA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EFNS-MDS-ES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C8F" w:rsidRPr="000807BA" w:rsidRDefault="004E4C8F" w:rsidP="00F50772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C8F" w:rsidRPr="000807BA" w:rsidRDefault="004E4C8F" w:rsidP="00F50772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92CDDC"/>
            <w:noWrap/>
            <w:vAlign w:val="bottom"/>
            <w:hideMark/>
          </w:tcPr>
          <w:p w:rsidR="004E4C8F" w:rsidRPr="000807BA" w:rsidRDefault="004E4C8F" w:rsidP="00F50772">
            <w:pPr>
              <w:rPr>
                <w:rFonts w:ascii="Calibri" w:eastAsia="Times New Roman" w:hAnsi="Calibri" w:cs="Times New Roman"/>
                <w:color w:val="000000"/>
              </w:rPr>
            </w:pPr>
            <w:r w:rsidRPr="000807B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C8F" w:rsidRPr="000807BA" w:rsidRDefault="004E4C8F" w:rsidP="00F50772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C8F" w:rsidRPr="000807BA" w:rsidRDefault="004E4C8F" w:rsidP="00F50772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E4C8F" w:rsidRPr="000807BA" w:rsidRDefault="004E4C8F" w:rsidP="00F50772">
            <w:pPr>
              <w:rPr>
                <w:rFonts w:ascii="Calibri" w:eastAsia="Times New Roman" w:hAnsi="Calibri" w:cs="Times New Roman"/>
                <w:color w:val="000000"/>
              </w:rPr>
            </w:pPr>
            <w:r w:rsidRPr="000807B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4E4C8F" w:rsidRPr="000807BA" w:rsidTr="00F50772">
        <w:trPr>
          <w:trHeight w:val="30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4E4C8F" w:rsidRPr="000807BA" w:rsidRDefault="004E4C8F" w:rsidP="00F50772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4C8F" w:rsidRPr="000807BA" w:rsidRDefault="004E4C8F" w:rsidP="00F5077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0807B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ort</w:t>
            </w:r>
            <w:proofErr w:type="spellEnd"/>
            <w:r w:rsidRPr="000807B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r w:rsidRPr="000807BA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et al.</w:t>
            </w:r>
            <w:r w:rsidRPr="000807B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(2010) </w:t>
            </w:r>
            <w:r w:rsidRPr="000807BA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EFNS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C8F" w:rsidRPr="000807BA" w:rsidRDefault="004E4C8F" w:rsidP="00F50772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C8F" w:rsidRPr="000807BA" w:rsidRDefault="004E4C8F" w:rsidP="00F50772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92CDDC"/>
            <w:noWrap/>
            <w:vAlign w:val="bottom"/>
            <w:hideMark/>
          </w:tcPr>
          <w:p w:rsidR="004E4C8F" w:rsidRPr="000807BA" w:rsidRDefault="004E4C8F" w:rsidP="00F50772">
            <w:pPr>
              <w:rPr>
                <w:rFonts w:ascii="Calibri" w:eastAsia="Times New Roman" w:hAnsi="Calibri" w:cs="Times New Roman"/>
                <w:color w:val="000000"/>
              </w:rPr>
            </w:pPr>
            <w:r w:rsidRPr="000807B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C8F" w:rsidRPr="000807BA" w:rsidRDefault="004E4C8F" w:rsidP="00F50772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C8F" w:rsidRPr="000807BA" w:rsidRDefault="004E4C8F" w:rsidP="00F50772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E4C8F" w:rsidRPr="000807BA" w:rsidRDefault="004E4C8F" w:rsidP="00F50772">
            <w:pPr>
              <w:rPr>
                <w:rFonts w:ascii="Calibri" w:eastAsia="Times New Roman" w:hAnsi="Calibri" w:cs="Times New Roman"/>
                <w:color w:val="000000"/>
              </w:rPr>
            </w:pPr>
            <w:r w:rsidRPr="000807B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4E4C8F" w:rsidRPr="000807BA" w:rsidTr="00F50772">
        <w:trPr>
          <w:trHeight w:val="30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4E4C8F" w:rsidRPr="000807BA" w:rsidRDefault="004E4C8F" w:rsidP="00F50772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4C8F" w:rsidRPr="000807BA" w:rsidRDefault="004E4C8F" w:rsidP="00F5077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07B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No Author (2010)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AIQ</w:t>
            </w:r>
            <w:r w:rsidRPr="000807BA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A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S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C8F" w:rsidRPr="000807BA" w:rsidRDefault="004E4C8F" w:rsidP="00F50772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C8F" w:rsidRPr="000807BA" w:rsidRDefault="004E4C8F" w:rsidP="00F50772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C8F" w:rsidRPr="000807BA" w:rsidRDefault="004E4C8F" w:rsidP="00F50772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C8F" w:rsidRPr="000807BA" w:rsidRDefault="004E4C8F" w:rsidP="00F50772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31869B"/>
            <w:noWrap/>
            <w:vAlign w:val="bottom"/>
            <w:hideMark/>
          </w:tcPr>
          <w:p w:rsidR="004E4C8F" w:rsidRPr="000807BA" w:rsidRDefault="004E4C8F" w:rsidP="00F50772">
            <w:pPr>
              <w:rPr>
                <w:rFonts w:ascii="Calibri" w:eastAsia="Times New Roman" w:hAnsi="Calibri" w:cs="Times New Roman"/>
                <w:color w:val="000000"/>
              </w:rPr>
            </w:pPr>
            <w:r w:rsidRPr="000807B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E4C8F" w:rsidRPr="000807BA" w:rsidRDefault="004E4C8F" w:rsidP="00F50772">
            <w:pPr>
              <w:rPr>
                <w:rFonts w:ascii="Calibri" w:eastAsia="Times New Roman" w:hAnsi="Calibri" w:cs="Times New Roman"/>
                <w:color w:val="000000"/>
              </w:rPr>
            </w:pPr>
            <w:r w:rsidRPr="000807B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4E4C8F" w:rsidRPr="000807BA" w:rsidTr="00F50772">
        <w:trPr>
          <w:trHeight w:val="30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4E4C8F" w:rsidRPr="000807BA" w:rsidRDefault="004E4C8F" w:rsidP="00F50772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4C8F" w:rsidRPr="000807BA" w:rsidRDefault="004E4C8F" w:rsidP="00F5077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07B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No Author (2011) </w:t>
            </w:r>
            <w:r w:rsidRPr="000807BA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NICE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C8F" w:rsidRPr="000807BA" w:rsidRDefault="004E4C8F" w:rsidP="00F50772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  <w:hideMark/>
          </w:tcPr>
          <w:p w:rsidR="004E4C8F" w:rsidRPr="000807BA" w:rsidRDefault="004E4C8F" w:rsidP="00F50772">
            <w:pPr>
              <w:rPr>
                <w:rFonts w:ascii="Calibri" w:eastAsia="Times New Roman" w:hAnsi="Calibri" w:cs="Times New Roman"/>
                <w:color w:val="000000"/>
              </w:rPr>
            </w:pPr>
            <w:r w:rsidRPr="000807B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C8F" w:rsidRPr="000807BA" w:rsidRDefault="004E4C8F" w:rsidP="00F50772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4BACC6"/>
            <w:noWrap/>
            <w:vAlign w:val="bottom"/>
            <w:hideMark/>
          </w:tcPr>
          <w:p w:rsidR="004E4C8F" w:rsidRPr="000807BA" w:rsidRDefault="004E4C8F" w:rsidP="00F50772">
            <w:pPr>
              <w:rPr>
                <w:rFonts w:ascii="Calibri" w:eastAsia="Times New Roman" w:hAnsi="Calibri" w:cs="Times New Roman"/>
                <w:color w:val="000000"/>
              </w:rPr>
            </w:pPr>
            <w:r w:rsidRPr="000807B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31849B" w:themeFill="accent5" w:themeFillShade="BF"/>
            <w:noWrap/>
            <w:vAlign w:val="bottom"/>
            <w:hideMark/>
          </w:tcPr>
          <w:p w:rsidR="004E4C8F" w:rsidRPr="000807BA" w:rsidRDefault="004E4C8F" w:rsidP="00F50772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E4C8F" w:rsidRPr="000807BA" w:rsidRDefault="004E4C8F" w:rsidP="00F50772">
            <w:pPr>
              <w:rPr>
                <w:rFonts w:ascii="Calibri" w:eastAsia="Times New Roman" w:hAnsi="Calibri" w:cs="Times New Roman"/>
                <w:color w:val="000000"/>
              </w:rPr>
            </w:pPr>
            <w:r w:rsidRPr="000807B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4E4C8F" w:rsidRPr="000807BA" w:rsidTr="00F50772">
        <w:trPr>
          <w:trHeight w:val="30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4E4C8F" w:rsidRPr="000807BA" w:rsidRDefault="004E4C8F" w:rsidP="00F50772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4C8F" w:rsidRPr="000807BA" w:rsidRDefault="004E4C8F" w:rsidP="00F5077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0807B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hl</w:t>
            </w:r>
            <w:proofErr w:type="spellEnd"/>
            <w:r w:rsidRPr="000807B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r w:rsidRPr="000807BA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et al.</w:t>
            </w:r>
            <w:r w:rsidRPr="000807B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(2011) </w:t>
            </w:r>
            <w:r w:rsidRPr="000807BA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WFSBP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C8F" w:rsidRPr="000807BA" w:rsidRDefault="004E4C8F" w:rsidP="00F50772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C8F" w:rsidRPr="000807BA" w:rsidRDefault="004E4C8F" w:rsidP="00F50772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C8F" w:rsidRPr="000807BA" w:rsidRDefault="004E4C8F" w:rsidP="00F50772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C8F" w:rsidRPr="000807BA" w:rsidRDefault="004E4C8F" w:rsidP="00F50772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C8F" w:rsidRPr="000807BA" w:rsidRDefault="004E4C8F" w:rsidP="00F50772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215967"/>
            <w:noWrap/>
            <w:vAlign w:val="bottom"/>
            <w:hideMark/>
          </w:tcPr>
          <w:p w:rsidR="004E4C8F" w:rsidRPr="000807BA" w:rsidRDefault="004E4C8F" w:rsidP="00F50772">
            <w:pPr>
              <w:rPr>
                <w:rFonts w:ascii="Calibri" w:eastAsia="Times New Roman" w:hAnsi="Calibri" w:cs="Times New Roman"/>
                <w:color w:val="000000"/>
              </w:rPr>
            </w:pPr>
            <w:r w:rsidRPr="000807B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4E4C8F" w:rsidRPr="000807BA" w:rsidTr="00F50772">
        <w:trPr>
          <w:trHeight w:val="30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4E4C8F" w:rsidRPr="000807BA" w:rsidRDefault="004E4C8F" w:rsidP="00F50772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4C8F" w:rsidRPr="000807BA" w:rsidRDefault="004E4C8F" w:rsidP="00F5077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07B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No Author (2011) </w:t>
            </w:r>
            <w:r w:rsidRPr="000807BA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CRCD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C8F" w:rsidRPr="000807BA" w:rsidRDefault="004E4C8F" w:rsidP="00F50772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C8F" w:rsidRPr="000807BA" w:rsidRDefault="004E4C8F" w:rsidP="00F50772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92CDDC"/>
            <w:noWrap/>
            <w:vAlign w:val="bottom"/>
            <w:hideMark/>
          </w:tcPr>
          <w:p w:rsidR="004E4C8F" w:rsidRPr="000807BA" w:rsidRDefault="004E4C8F" w:rsidP="00F50772">
            <w:pPr>
              <w:rPr>
                <w:rFonts w:ascii="Calibri" w:eastAsia="Times New Roman" w:hAnsi="Calibri" w:cs="Times New Roman"/>
                <w:color w:val="000000"/>
              </w:rPr>
            </w:pPr>
            <w:r w:rsidRPr="000807B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C8F" w:rsidRPr="000807BA" w:rsidRDefault="004E4C8F" w:rsidP="00F50772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C8F" w:rsidRPr="000807BA" w:rsidRDefault="004E4C8F" w:rsidP="00F50772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E4C8F" w:rsidRPr="000807BA" w:rsidRDefault="004E4C8F" w:rsidP="00F50772">
            <w:pPr>
              <w:rPr>
                <w:rFonts w:ascii="Calibri" w:eastAsia="Times New Roman" w:hAnsi="Calibri" w:cs="Times New Roman"/>
                <w:color w:val="000000"/>
              </w:rPr>
            </w:pPr>
            <w:r w:rsidRPr="000807B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4E4C8F" w:rsidRPr="000807BA" w:rsidTr="00F50772">
        <w:trPr>
          <w:trHeight w:val="30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4E4C8F" w:rsidRPr="000807BA" w:rsidRDefault="004E4C8F" w:rsidP="00F50772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4C8F" w:rsidRPr="000807BA" w:rsidRDefault="004E4C8F" w:rsidP="00F5077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07B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O'Brien</w:t>
            </w:r>
            <w:r w:rsidRPr="000807BA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 xml:space="preserve"> et al</w:t>
            </w:r>
            <w:r w:rsidRPr="000807B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. (2011) </w:t>
            </w:r>
            <w:r w:rsidRPr="000807BA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BPA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C8F" w:rsidRPr="000807BA" w:rsidRDefault="004E4C8F" w:rsidP="00F50772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C8F" w:rsidRPr="000807BA" w:rsidRDefault="004E4C8F" w:rsidP="00F50772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C8F" w:rsidRPr="000807BA" w:rsidRDefault="004E4C8F" w:rsidP="00F50772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C8F" w:rsidRPr="000807BA" w:rsidRDefault="004E4C8F" w:rsidP="00F50772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C8F" w:rsidRPr="000807BA" w:rsidRDefault="004E4C8F" w:rsidP="00F50772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215967"/>
            <w:noWrap/>
            <w:vAlign w:val="bottom"/>
            <w:hideMark/>
          </w:tcPr>
          <w:p w:rsidR="004E4C8F" w:rsidRPr="000807BA" w:rsidRDefault="004E4C8F" w:rsidP="00F50772">
            <w:pPr>
              <w:rPr>
                <w:rFonts w:ascii="Calibri" w:eastAsia="Times New Roman" w:hAnsi="Calibri" w:cs="Times New Roman"/>
                <w:color w:val="000000"/>
              </w:rPr>
            </w:pPr>
            <w:r w:rsidRPr="000807B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4E4C8F" w:rsidRPr="000807BA" w:rsidTr="00F50772">
        <w:trPr>
          <w:trHeight w:val="30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4E4C8F" w:rsidRPr="000807BA" w:rsidRDefault="004E4C8F" w:rsidP="00F50772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4C8F" w:rsidRPr="000807BA" w:rsidRDefault="004E4C8F" w:rsidP="00F5077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0807B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orbi</w:t>
            </w:r>
            <w:proofErr w:type="spellEnd"/>
            <w:r w:rsidRPr="000807B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r w:rsidRPr="000807BA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et al.</w:t>
            </w:r>
            <w:r w:rsidRPr="000807B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(2012) </w:t>
            </w:r>
            <w:r w:rsidRPr="000807BA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EFNS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C8F" w:rsidRPr="000807BA" w:rsidRDefault="004E4C8F" w:rsidP="00F50772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C8F" w:rsidRPr="000807BA" w:rsidRDefault="004E4C8F" w:rsidP="00F50772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92CDDC"/>
            <w:noWrap/>
            <w:vAlign w:val="bottom"/>
            <w:hideMark/>
          </w:tcPr>
          <w:p w:rsidR="004E4C8F" w:rsidRPr="000807BA" w:rsidRDefault="004E4C8F" w:rsidP="00F50772">
            <w:pPr>
              <w:rPr>
                <w:rFonts w:ascii="Calibri" w:eastAsia="Times New Roman" w:hAnsi="Calibri" w:cs="Times New Roman"/>
                <w:color w:val="000000"/>
              </w:rPr>
            </w:pPr>
            <w:r w:rsidRPr="000807B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C8F" w:rsidRPr="000807BA" w:rsidRDefault="004E4C8F" w:rsidP="00F50772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C8F" w:rsidRPr="000807BA" w:rsidRDefault="004E4C8F" w:rsidP="00F50772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E4C8F" w:rsidRPr="000807BA" w:rsidRDefault="004E4C8F" w:rsidP="00F50772">
            <w:pPr>
              <w:rPr>
                <w:rFonts w:ascii="Calibri" w:eastAsia="Times New Roman" w:hAnsi="Calibri" w:cs="Times New Roman"/>
                <w:color w:val="000000"/>
              </w:rPr>
            </w:pPr>
            <w:r w:rsidRPr="000807B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4E4C8F" w:rsidRPr="000807BA" w:rsidTr="00F50772">
        <w:trPr>
          <w:trHeight w:val="30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4E4C8F" w:rsidRPr="000807BA" w:rsidRDefault="004E4C8F" w:rsidP="00F50772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4C8F" w:rsidRPr="000807BA" w:rsidRDefault="004E4C8F" w:rsidP="00F5077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07B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Gauthier </w:t>
            </w:r>
            <w:r w:rsidRPr="000807BA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 xml:space="preserve">et al </w:t>
            </w:r>
            <w:r w:rsidRPr="000807B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(2012) </w:t>
            </w:r>
            <w:r w:rsidRPr="000807BA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CCCDTD4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C8F" w:rsidRPr="000807BA" w:rsidRDefault="004E4C8F" w:rsidP="00F50772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C8F" w:rsidRPr="000807BA" w:rsidRDefault="004E4C8F" w:rsidP="00F50772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C8F" w:rsidRPr="000807BA" w:rsidRDefault="004E4C8F" w:rsidP="00F50772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4BACC6"/>
            <w:noWrap/>
            <w:vAlign w:val="bottom"/>
            <w:hideMark/>
          </w:tcPr>
          <w:p w:rsidR="004E4C8F" w:rsidRPr="000807BA" w:rsidRDefault="004E4C8F" w:rsidP="00F50772">
            <w:pPr>
              <w:rPr>
                <w:rFonts w:ascii="Calibri" w:eastAsia="Times New Roman" w:hAnsi="Calibri" w:cs="Times New Roman"/>
                <w:color w:val="000000"/>
              </w:rPr>
            </w:pPr>
            <w:r w:rsidRPr="000807B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C8F" w:rsidRPr="000807BA" w:rsidRDefault="004E4C8F" w:rsidP="00F50772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E4C8F" w:rsidRPr="000807BA" w:rsidRDefault="004E4C8F" w:rsidP="00F50772">
            <w:pPr>
              <w:rPr>
                <w:rFonts w:ascii="Calibri" w:eastAsia="Times New Roman" w:hAnsi="Calibri" w:cs="Times New Roman"/>
                <w:color w:val="000000"/>
              </w:rPr>
            </w:pPr>
            <w:r w:rsidRPr="000807B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4E4C8F" w:rsidRPr="000807BA" w:rsidTr="00F50772">
        <w:trPr>
          <w:trHeight w:val="30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4E4C8F" w:rsidRPr="000807BA" w:rsidRDefault="004E4C8F" w:rsidP="00F50772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4C8F" w:rsidRPr="000807BA" w:rsidRDefault="004E4C8F" w:rsidP="00F5077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0807B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elenberg</w:t>
            </w:r>
            <w:proofErr w:type="spellEnd"/>
            <w:r w:rsidRPr="000807B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r w:rsidRPr="000807BA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et al.</w:t>
            </w:r>
            <w:r w:rsidRPr="000807B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(2010) </w:t>
            </w:r>
            <w:r w:rsidRPr="000807BA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APA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C8F" w:rsidRPr="000807BA" w:rsidRDefault="004E4C8F" w:rsidP="00F50772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C8F" w:rsidRPr="000807BA" w:rsidRDefault="004E4C8F" w:rsidP="00F50772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C8F" w:rsidRPr="000807BA" w:rsidRDefault="004E4C8F" w:rsidP="00F50772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C8F" w:rsidRPr="000807BA" w:rsidRDefault="004E4C8F" w:rsidP="00F50772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C8F" w:rsidRPr="000807BA" w:rsidRDefault="004E4C8F" w:rsidP="00F50772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215967"/>
            <w:noWrap/>
            <w:vAlign w:val="bottom"/>
            <w:hideMark/>
          </w:tcPr>
          <w:p w:rsidR="004E4C8F" w:rsidRPr="000807BA" w:rsidRDefault="004E4C8F" w:rsidP="00F50772">
            <w:pPr>
              <w:rPr>
                <w:rFonts w:ascii="Calibri" w:eastAsia="Times New Roman" w:hAnsi="Calibri" w:cs="Times New Roman"/>
                <w:color w:val="000000"/>
              </w:rPr>
            </w:pPr>
            <w:r w:rsidRPr="000807B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4E4C8F" w:rsidRPr="000807BA" w:rsidTr="00F50772">
        <w:trPr>
          <w:trHeight w:val="30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4E4C8F" w:rsidRPr="000807BA" w:rsidRDefault="004E4C8F" w:rsidP="00F50772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4C8F" w:rsidRPr="000807BA" w:rsidRDefault="004E4C8F" w:rsidP="00F5077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0807B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ua</w:t>
            </w:r>
            <w:proofErr w:type="spellEnd"/>
            <w:r w:rsidRPr="000807BA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 xml:space="preserve"> et al.</w:t>
            </w:r>
            <w:r w:rsidRPr="000807B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(2011) </w:t>
            </w:r>
            <w:r w:rsidRPr="000807BA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WHO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C8F" w:rsidRPr="000807BA" w:rsidRDefault="004E4C8F" w:rsidP="00F50772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C8F" w:rsidRPr="000807BA" w:rsidRDefault="004E4C8F" w:rsidP="00F50772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C8F" w:rsidRPr="000807BA" w:rsidRDefault="004E4C8F" w:rsidP="00F50772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4BACC6"/>
            <w:noWrap/>
            <w:vAlign w:val="bottom"/>
            <w:hideMark/>
          </w:tcPr>
          <w:p w:rsidR="004E4C8F" w:rsidRPr="000807BA" w:rsidRDefault="004E4C8F" w:rsidP="00F50772">
            <w:pPr>
              <w:rPr>
                <w:rFonts w:ascii="Calibri" w:eastAsia="Times New Roman" w:hAnsi="Calibri" w:cs="Times New Roman"/>
                <w:color w:val="000000"/>
              </w:rPr>
            </w:pPr>
            <w:r w:rsidRPr="000807B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C8F" w:rsidRPr="000807BA" w:rsidRDefault="004E4C8F" w:rsidP="00F50772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E4C8F" w:rsidRPr="000807BA" w:rsidRDefault="004E4C8F" w:rsidP="00F50772">
            <w:pPr>
              <w:rPr>
                <w:rFonts w:ascii="Calibri" w:eastAsia="Times New Roman" w:hAnsi="Calibri" w:cs="Times New Roman"/>
                <w:color w:val="000000"/>
              </w:rPr>
            </w:pPr>
            <w:r w:rsidRPr="000807B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4E4C8F" w:rsidRPr="000807BA" w:rsidTr="00F50772">
        <w:trPr>
          <w:trHeight w:val="30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4E4C8F" w:rsidRPr="000807BA" w:rsidRDefault="004E4C8F" w:rsidP="00F50772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4C8F" w:rsidRPr="000807BA" w:rsidRDefault="004E4C8F" w:rsidP="00F5077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07B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No Author (2012) </w:t>
            </w:r>
            <w:proofErr w:type="spellStart"/>
            <w:r w:rsidRPr="000807BA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Availia</w:t>
            </w:r>
            <w:proofErr w:type="spellEnd"/>
            <w:r w:rsidRPr="000807BA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-T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C8F" w:rsidRPr="000807BA" w:rsidRDefault="004E4C8F" w:rsidP="00F50772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C8F" w:rsidRPr="000807BA" w:rsidRDefault="004E4C8F" w:rsidP="00F50772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C8F" w:rsidRPr="000807BA" w:rsidRDefault="004E4C8F" w:rsidP="00F50772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C8F" w:rsidRPr="000807BA" w:rsidRDefault="004E4C8F" w:rsidP="00F50772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31869B"/>
            <w:noWrap/>
            <w:vAlign w:val="bottom"/>
            <w:hideMark/>
          </w:tcPr>
          <w:p w:rsidR="004E4C8F" w:rsidRPr="000807BA" w:rsidRDefault="004E4C8F" w:rsidP="00F50772">
            <w:pPr>
              <w:rPr>
                <w:rFonts w:ascii="Calibri" w:eastAsia="Times New Roman" w:hAnsi="Calibri" w:cs="Times New Roman"/>
                <w:color w:val="000000"/>
              </w:rPr>
            </w:pPr>
            <w:r w:rsidRPr="000807B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E4C8F" w:rsidRPr="000807BA" w:rsidRDefault="004E4C8F" w:rsidP="00F50772">
            <w:pPr>
              <w:rPr>
                <w:rFonts w:ascii="Calibri" w:eastAsia="Times New Roman" w:hAnsi="Calibri" w:cs="Times New Roman"/>
                <w:color w:val="000000"/>
              </w:rPr>
            </w:pPr>
            <w:r w:rsidRPr="000807B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4E4C8F" w:rsidRPr="000807BA" w:rsidTr="00F50772">
        <w:trPr>
          <w:trHeight w:val="32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4E4C8F" w:rsidRPr="000807BA" w:rsidRDefault="004E4C8F" w:rsidP="00F50772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4C8F" w:rsidRPr="000807BA" w:rsidRDefault="004E4C8F" w:rsidP="00F5077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07B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Mitchell </w:t>
            </w:r>
            <w:r w:rsidRPr="000807BA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 xml:space="preserve">et al. </w:t>
            </w:r>
            <w:r w:rsidRPr="000807B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(2013) </w:t>
            </w:r>
            <w:r w:rsidRPr="000807BA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ICSI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4C8F" w:rsidRPr="000807BA" w:rsidRDefault="004E4C8F" w:rsidP="00F50772">
            <w:pPr>
              <w:rPr>
                <w:rFonts w:ascii="Calibri" w:eastAsia="Times New Roman" w:hAnsi="Calibri" w:cs="Times New Roman"/>
                <w:color w:val="000000"/>
              </w:rPr>
            </w:pPr>
            <w:r w:rsidRPr="000807B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4C8F" w:rsidRPr="000807BA" w:rsidRDefault="004E4C8F" w:rsidP="00F50772">
            <w:pPr>
              <w:rPr>
                <w:rFonts w:ascii="Calibri" w:eastAsia="Times New Roman" w:hAnsi="Calibri" w:cs="Times New Roman"/>
                <w:color w:val="000000"/>
              </w:rPr>
            </w:pPr>
            <w:r w:rsidRPr="000807B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4C8F" w:rsidRPr="000807BA" w:rsidRDefault="004E4C8F" w:rsidP="00F50772">
            <w:pPr>
              <w:rPr>
                <w:rFonts w:ascii="Calibri" w:eastAsia="Times New Roman" w:hAnsi="Calibri" w:cs="Times New Roman"/>
                <w:color w:val="000000"/>
              </w:rPr>
            </w:pPr>
            <w:r w:rsidRPr="000807B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4BACC6"/>
            <w:noWrap/>
            <w:vAlign w:val="bottom"/>
            <w:hideMark/>
          </w:tcPr>
          <w:p w:rsidR="004E4C8F" w:rsidRPr="000807BA" w:rsidRDefault="004E4C8F" w:rsidP="00F50772">
            <w:pPr>
              <w:rPr>
                <w:rFonts w:ascii="Calibri" w:eastAsia="Times New Roman" w:hAnsi="Calibri" w:cs="Times New Roman"/>
                <w:color w:val="000000"/>
              </w:rPr>
            </w:pPr>
            <w:r w:rsidRPr="000807B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4C8F" w:rsidRPr="000807BA" w:rsidRDefault="004E4C8F" w:rsidP="00F50772">
            <w:pPr>
              <w:rPr>
                <w:rFonts w:ascii="Calibri" w:eastAsia="Times New Roman" w:hAnsi="Calibri" w:cs="Times New Roman"/>
                <w:color w:val="000000"/>
              </w:rPr>
            </w:pPr>
            <w:r w:rsidRPr="000807B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E4C8F" w:rsidRPr="000807BA" w:rsidRDefault="004E4C8F" w:rsidP="00F50772">
            <w:pPr>
              <w:rPr>
                <w:rFonts w:ascii="Calibri" w:eastAsia="Times New Roman" w:hAnsi="Calibri" w:cs="Times New Roman"/>
                <w:color w:val="000000"/>
              </w:rPr>
            </w:pPr>
            <w:r w:rsidRPr="000807B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</w:tbl>
    <w:p w:rsidR="004E4C8F" w:rsidRDefault="004E4C8F" w:rsidP="004E4C8F">
      <w:r>
        <w:br w:type="page"/>
      </w:r>
    </w:p>
    <w:p w:rsidR="0054607A" w:rsidRDefault="0054607A">
      <w:bookmarkStart w:id="0" w:name="_GoBack"/>
      <w:bookmarkEnd w:id="0"/>
    </w:p>
    <w:sectPr w:rsidR="0054607A" w:rsidSect="005716EE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4C8F"/>
    <w:rsid w:val="004E4C8F"/>
    <w:rsid w:val="0054607A"/>
    <w:rsid w:val="005716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7A1DEC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4C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4C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3</Words>
  <Characters>648</Characters>
  <Application>Microsoft Macintosh Word</Application>
  <DocSecurity>0</DocSecurity>
  <Lines>5</Lines>
  <Paragraphs>1</Paragraphs>
  <ScaleCrop>false</ScaleCrop>
  <Company/>
  <LinksUpToDate>false</LinksUpToDate>
  <CharactersWithSpaces>7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hra Goodarzi</dc:creator>
  <cp:keywords/>
  <dc:description/>
  <cp:lastModifiedBy>Zahra Goodarzi</cp:lastModifiedBy>
  <cp:revision>1</cp:revision>
  <dcterms:created xsi:type="dcterms:W3CDTF">2016-11-18T15:42:00Z</dcterms:created>
  <dcterms:modified xsi:type="dcterms:W3CDTF">2016-11-18T15:42:00Z</dcterms:modified>
</cp:coreProperties>
</file>